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583"/>
        </w:tabs>
        <w:spacing w:before="100" w:after="100" w:line="240" w:lineRule="auto"/>
        <w:ind w:right="100"/>
        <w:jc w:val="both"/>
        <w:rPr>
          <w:rFonts w:hint="default" w:ascii="Times New Roman Bold" w:hAnsi="Times New Roman Bold" w:eastAsia="DejaVu Sans" w:cs="Times New Roman Bold"/>
          <w:b/>
          <w:bCs/>
          <w:color w:val="000000"/>
          <w:sz w:val="22"/>
          <w:szCs w:val="22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5</w:t>
      </w:r>
      <w:bookmarkStart w:id="0" w:name="_GoBack"/>
      <w:bookmarkEnd w:id="0"/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Univariate Cox regression analysis and multivariate regression analyses of </w:t>
      </w:r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Hans" w:bidi="ar"/>
        </w:rPr>
        <w:t>PFI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 in the TCGA cohort</w:t>
      </w:r>
    </w:p>
    <w:tbl>
      <w:tblPr>
        <w:tblStyle w:val="2"/>
        <w:tblW w:w="108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1100"/>
        <w:gridCol w:w="506"/>
        <w:gridCol w:w="1080"/>
        <w:gridCol w:w="774"/>
        <w:gridCol w:w="1000"/>
        <w:gridCol w:w="669"/>
        <w:gridCol w:w="1771"/>
        <w:gridCol w:w="906"/>
        <w:gridCol w:w="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0839" w:type="dxa"/>
            <w:gridSpan w:val="10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1"/>
              </w:numPr>
              <w:spacing w:before="100" w:after="100" w:line="480" w:lineRule="auto"/>
              <w:ind w:right="100"/>
              <w:jc w:val="left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2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rogression-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f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ree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nterval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F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）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4632" w:type="dxa"/>
            <w:gridSpan w:val="3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8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Total(N)</w:t>
            </w:r>
          </w:p>
        </w:tc>
        <w:tc>
          <w:tcPr>
            <w:tcW w:w="5127" w:type="dxa"/>
            <w:gridSpan w:val="6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4632" w:type="dxa"/>
            <w:gridSpan w:val="3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443" w:type="dxa"/>
            <w:gridSpan w:val="3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2684" w:type="dxa"/>
            <w:gridSpan w:val="3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Gender（Female 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.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Male）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982 (0.721-1.338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Age (&gt;60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. ≤60 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1.042 (0.779-1.393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T stage (T3&amp;T4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 xml:space="preserve">.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T1&amp;T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59 (0.336-0.629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N stage (N1 vs. N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30 (0.180-2.956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6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M stage (M1 vs. M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88 (0.090-0.917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Pathologic stage (Stage III&amp;IV vs. Stage I&amp;Stage II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54 (0.328-0.629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Histologic grade (G3&amp;G4 vs. G1&amp;G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868 (0.642-1.172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AFP(ng/ml) (&gt;400 vs. ≤40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957 (0.640-1.432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8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Vascular invasion (Yes vs. No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597 (0.426-0.836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BIRC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5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 (High expression vs. Low expression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44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539 (0.401-0.723)</w:t>
            </w:r>
          </w:p>
        </w:tc>
        <w:tc>
          <w:tcPr>
            <w:tcW w:w="268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632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SKP2 (High expression vs. Low expression)</w:t>
            </w:r>
          </w:p>
        </w:tc>
        <w:tc>
          <w:tcPr>
            <w:tcW w:w="108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443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687 (0.513-0.919)</w:t>
            </w:r>
          </w:p>
        </w:tc>
        <w:tc>
          <w:tcPr>
            <w:tcW w:w="2684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tblHeader/>
          <w:jc w:val="center"/>
        </w:trPr>
        <w:tc>
          <w:tcPr>
            <w:tcW w:w="10832" w:type="dxa"/>
            <w:gridSpan w:val="9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100" w:beforeAutospacing="0" w:after="100" w:afterAutospacing="0" w:line="480" w:lineRule="auto"/>
              <w:ind w:left="0" w:leftChars="0" w:right="100" w:rightChars="0" w:firstLine="0" w:firstLineChars="0"/>
              <w:jc w:val="both"/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progression-free interval（PFI） 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tblHeader/>
          <w:jc w:val="center"/>
        </w:trPr>
        <w:tc>
          <w:tcPr>
            <w:tcW w:w="3026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10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Total(N)</w:t>
            </w:r>
          </w:p>
        </w:tc>
        <w:tc>
          <w:tcPr>
            <w:tcW w:w="3360" w:type="dxa"/>
            <w:gridSpan w:val="4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 Multivariate analysis</w:t>
            </w:r>
          </w:p>
        </w:tc>
        <w:tc>
          <w:tcPr>
            <w:tcW w:w="3346" w:type="dxa"/>
            <w:gridSpan w:val="3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SKP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tblHeader/>
          <w:jc w:val="center"/>
        </w:trPr>
        <w:tc>
          <w:tcPr>
            <w:tcW w:w="3026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100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360" w:type="dxa"/>
            <w:gridSpan w:val="3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000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440" w:type="dxa"/>
            <w:gridSpan w:val="2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906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jc w:val="center"/>
        </w:trPr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 xml:space="preserve">T stage (T3&amp;T4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vs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 xml:space="preserve">.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T1&amp;T2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3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.501 (0.536-11.659)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24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.730 (0.580-12.858)</w:t>
            </w:r>
          </w:p>
        </w:tc>
        <w:tc>
          <w:tcPr>
            <w:tcW w:w="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jc w:val="center"/>
        </w:trPr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M stage (M1 vs. M0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3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48 (0.125-1.604)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4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425 (0.117-1.543)</w:t>
            </w:r>
          </w:p>
        </w:tc>
        <w:tc>
          <w:tcPr>
            <w:tcW w:w="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jc w:val="center"/>
        </w:trPr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Pathologic stage (Stage III&amp;IV vs. Stage I&amp;Stage II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23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53 (0.054-1.188)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24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238 (0.050-1.140)</w:t>
            </w:r>
          </w:p>
        </w:tc>
        <w:tc>
          <w:tcPr>
            <w:tcW w:w="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jc w:val="center"/>
        </w:trPr>
        <w:tc>
          <w:tcPr>
            <w:tcW w:w="3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Vascular invasion (Yes vs. No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236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31 (0.486-1.099)</w:t>
            </w:r>
          </w:p>
        </w:tc>
        <w:tc>
          <w:tcPr>
            <w:tcW w:w="10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244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25 (0.481-1.091)</w:t>
            </w:r>
          </w:p>
        </w:tc>
        <w:tc>
          <w:tcPr>
            <w:tcW w:w="9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cantSplit/>
          <w:trHeight w:val="0" w:hRule="atLeast"/>
          <w:jc w:val="center"/>
        </w:trPr>
        <w:tc>
          <w:tcPr>
            <w:tcW w:w="302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BIRC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>5/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22"/>
                <w:szCs w:val="22"/>
                <w:lang w:val="en-US" w:eastAsia="zh-Hans"/>
              </w:rPr>
              <w:t>SKP2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(High expression vs. Low expression)</w:t>
            </w:r>
          </w:p>
        </w:tc>
        <w:tc>
          <w:tcPr>
            <w:tcW w:w="110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2360" w:type="dxa"/>
            <w:gridSpan w:val="3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593 (0.401-0.876)</w:t>
            </w:r>
          </w:p>
        </w:tc>
        <w:tc>
          <w:tcPr>
            <w:tcW w:w="100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b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440" w:type="dxa"/>
            <w:gridSpan w:val="2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711 (0.480-1.053)</w:t>
            </w:r>
          </w:p>
        </w:tc>
        <w:tc>
          <w:tcPr>
            <w:tcW w:w="90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2"/>
                <w:szCs w:val="22"/>
              </w:rPr>
              <w:t>0.08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DA120"/>
    <w:multiLevelType w:val="singleLevel"/>
    <w:tmpl w:val="FEFDA120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748d314a-3507-40aa-aa35-664bfa2aa12f"/>
  </w:docVars>
  <w:rsids>
    <w:rsidRoot w:val="FFFBB1C0"/>
    <w:rsid w:val="0B826B13"/>
    <w:rsid w:val="0B924AED"/>
    <w:rsid w:val="392068EC"/>
    <w:rsid w:val="3CC47FD5"/>
    <w:rsid w:val="49CC179C"/>
    <w:rsid w:val="4DF0740B"/>
    <w:rsid w:val="54332ED7"/>
    <w:rsid w:val="5FB58531"/>
    <w:rsid w:val="67EF38F1"/>
    <w:rsid w:val="7FDF1DE4"/>
    <w:rsid w:val="BF6D0E02"/>
    <w:rsid w:val="F9F72258"/>
    <w:rsid w:val="FBFB9F7C"/>
    <w:rsid w:val="FF7B0D4E"/>
    <w:rsid w:val="FFFBB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1378</Characters>
  <Lines>1</Lines>
  <Paragraphs>1</Paragraphs>
  <TotalTime>1</TotalTime>
  <ScaleCrop>false</ScaleCrop>
  <LinksUpToDate>false</LinksUpToDate>
  <CharactersWithSpaces>1513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3:42:00Z</dcterms:created>
  <dc:creator>医路有梦</dc:creator>
  <cp:lastModifiedBy>Ten Bagger</cp:lastModifiedBy>
  <dcterms:modified xsi:type="dcterms:W3CDTF">2023-03-19T09:0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3BFB445ED72937428AF116434B0030C</vt:lpwstr>
  </property>
</Properties>
</file>